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4D" w:rsidRPr="00B70339" w:rsidRDefault="00EB624D" w:rsidP="00A77981">
      <w:pPr>
        <w:rPr>
          <w:rFonts w:ascii="Times New Roman" w:hAnsi="Times New Roman" w:cs="Times New Roman"/>
          <w:b/>
          <w:sz w:val="24"/>
          <w:szCs w:val="24"/>
        </w:rPr>
      </w:pPr>
    </w:p>
    <w:p w:rsidR="00A77981" w:rsidRPr="00B70339" w:rsidRDefault="009F175E" w:rsidP="00A779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339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A77981" w:rsidRPr="00B70339">
        <w:rPr>
          <w:rFonts w:ascii="Times New Roman" w:hAnsi="Times New Roman" w:cs="Times New Roman"/>
          <w:b/>
          <w:sz w:val="24"/>
          <w:szCs w:val="24"/>
        </w:rPr>
        <w:t>Table</w:t>
      </w:r>
      <w:r w:rsidR="00A77981" w:rsidRPr="00B7033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77981" w:rsidRPr="00B70339">
        <w:rPr>
          <w:rFonts w:ascii="Times New Roman" w:hAnsi="Times New Roman" w:cs="Times New Roman"/>
          <w:sz w:val="24"/>
          <w:szCs w:val="24"/>
        </w:rPr>
        <w:t xml:space="preserve"> Hazard ratios (95%CI)</w:t>
      </w:r>
      <w:r w:rsidR="006E1FF1">
        <w:rPr>
          <w:rFonts w:ascii="Times New Roman" w:hAnsi="Times New Roman" w:cs="Times New Roman" w:hint="eastAsia"/>
          <w:sz w:val="24"/>
          <w:szCs w:val="24"/>
        </w:rPr>
        <w:t>*</w:t>
      </w:r>
      <w:r w:rsidR="00A77981" w:rsidRPr="00B70339">
        <w:rPr>
          <w:rFonts w:ascii="Times New Roman" w:hAnsi="Times New Roman" w:cs="Times New Roman"/>
          <w:sz w:val="24"/>
          <w:szCs w:val="24"/>
        </w:rPr>
        <w:t xml:space="preserve"> for cause-specific mortality by </w:t>
      </w:r>
      <w:proofErr w:type="spellStart"/>
      <w:r w:rsidR="00A77981" w:rsidRPr="00B70339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A77981" w:rsidRPr="00B70339">
        <w:rPr>
          <w:rFonts w:ascii="Times New Roman" w:hAnsi="Times New Roman" w:cs="Times New Roman"/>
          <w:sz w:val="24"/>
          <w:szCs w:val="24"/>
        </w:rPr>
        <w:t xml:space="preserve"> </w:t>
      </w:r>
      <w:r w:rsidR="00A77981" w:rsidRPr="00B70339">
        <w:rPr>
          <w:rFonts w:ascii="Times New Roman" w:hAnsi="Times New Roman" w:cs="Times New Roman"/>
          <w:color w:val="000000" w:themeColor="text1"/>
          <w:sz w:val="24"/>
          <w:szCs w:val="24"/>
        </w:rPr>
        <w:t>and age</w:t>
      </w:r>
    </w:p>
    <w:tbl>
      <w:tblPr>
        <w:tblStyle w:val="a3"/>
        <w:tblW w:w="0" w:type="auto"/>
        <w:tblInd w:w="-113" w:type="dxa"/>
        <w:tblLayout w:type="fixed"/>
        <w:tblLook w:val="04A0"/>
      </w:tblPr>
      <w:tblGrid>
        <w:gridCol w:w="2489"/>
        <w:gridCol w:w="1985"/>
        <w:gridCol w:w="1843"/>
        <w:gridCol w:w="1842"/>
        <w:gridCol w:w="1985"/>
        <w:gridCol w:w="1984"/>
        <w:gridCol w:w="1843"/>
      </w:tblGrid>
      <w:tr w:rsidR="00B70339" w:rsidRPr="00B70339" w:rsidTr="000B0885">
        <w:tc>
          <w:tcPr>
            <w:tcW w:w="2489" w:type="dxa"/>
          </w:tcPr>
          <w:p w:rsidR="00B70339" w:rsidRPr="00B70339" w:rsidRDefault="00B70339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2" w:type="dxa"/>
            <w:gridSpan w:val="6"/>
          </w:tcPr>
          <w:p w:rsidR="00B70339" w:rsidRPr="00B70339" w:rsidRDefault="00B70339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, ml/min/1.73m</w:t>
            </w:r>
            <w:r w:rsidRPr="00B70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≥105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90-104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75-89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45-59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33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 (age&lt;60/age&gt;=60)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7,358/110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33,768/6,134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94,769/11,07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2,406/8,675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,310/1,826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44/262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01/2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300/147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91/279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00/235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6/102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7/28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9 (0.86-1.39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9 (0.84-1.17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6 (0.77-1.21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23 (0.73-2.07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72 (0.76-3.89)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77 (0.19-3.10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14 (0.93-1.39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9 (0.83-1.18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35 (1.06-1.71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.20 (1.45-3.33)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334/5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962/325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874/633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73/468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4/104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9/24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26 (1.10-1.45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5 (0.96-1.15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5 (0.83-1.09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89 (0.59-1.35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99 (1.00-3.96)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81 (0.33-1.95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2 (0.89-1.17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9 (0.88-1.12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88 (0.71-1.09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38 (0.91-2.11)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Non-CVD/</w:t>
            </w:r>
            <w:r w:rsidR="00FC1422" w:rsidRPr="00B70339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391/5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778/241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534/458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65/347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7/136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4/56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67 (1.45-1.93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27 (1.13-1.42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9 (0.83-1.19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8 (0.66-1.76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4.72 (2.98-7.49)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82 (0.34-2.01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8 (0.92-1.27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8 (0.85-1.13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27 (1.04-1.56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.65 (1.96-3.59)</w:t>
            </w:r>
          </w:p>
        </w:tc>
      </w:tr>
      <w:tr w:rsidR="00FC1422" w:rsidRPr="00B70339" w:rsidTr="00B70339">
        <w:trPr>
          <w:trHeight w:val="97"/>
        </w:trPr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826/12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,040/713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,699/</w:t>
            </w:r>
          </w:p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,37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538/1,050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57/342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40/108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lt;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38 (1.26-1.52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11 (1.04-1.08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7 (0.88-1.07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5 (0.80-1.37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.96 (2.10-4.16)</w:t>
            </w:r>
          </w:p>
        </w:tc>
      </w:tr>
      <w:tr w:rsidR="00FC1422" w:rsidRPr="00B70339" w:rsidTr="00B70339">
        <w:tc>
          <w:tcPr>
            <w:tcW w:w="2489" w:type="dxa"/>
          </w:tcPr>
          <w:p w:rsidR="00A77981" w:rsidRPr="00B70339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 xml:space="preserve"> Age&gt;=6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82 (0.46-1.46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7 (0.97-1.17)</w:t>
            </w:r>
          </w:p>
        </w:tc>
        <w:tc>
          <w:tcPr>
            <w:tcW w:w="1842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0.98 (0.91-1.07)</w:t>
            </w:r>
          </w:p>
        </w:tc>
        <w:tc>
          <w:tcPr>
            <w:tcW w:w="1984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1.13 (1.00-1.28)</w:t>
            </w:r>
          </w:p>
        </w:tc>
        <w:tc>
          <w:tcPr>
            <w:tcW w:w="1843" w:type="dxa"/>
          </w:tcPr>
          <w:p w:rsidR="00A77981" w:rsidRPr="00B70339" w:rsidRDefault="00A77981" w:rsidP="00B7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339">
              <w:rPr>
                <w:rFonts w:ascii="Times New Roman" w:hAnsi="Times New Roman" w:cs="Times New Roman"/>
                <w:sz w:val="24"/>
                <w:szCs w:val="24"/>
              </w:rPr>
              <w:t>2.10 (1.70-2.60)</w:t>
            </w:r>
          </w:p>
        </w:tc>
      </w:tr>
    </w:tbl>
    <w:p w:rsidR="00A77981" w:rsidRPr="001B1AB0" w:rsidRDefault="00A77981" w:rsidP="00A77981">
      <w:pPr>
        <w:rPr>
          <w:rFonts w:ascii="Times New Roman" w:hAnsi="Times New Roman" w:cs="Times New Roman"/>
          <w:b/>
        </w:rPr>
      </w:pPr>
      <w:r w:rsidRPr="00B70339">
        <w:rPr>
          <w:rFonts w:ascii="Times New Roman" w:hAnsi="Times New Roman" w:cs="Times New Roman"/>
          <w:sz w:val="24"/>
          <w:szCs w:val="24"/>
        </w:rPr>
        <w:t xml:space="preserve">* adjusted for age, total cholesterol, diabetes, cardiovascular disease, cancer, current smoker, systolic blood pressure, anti-hypertensive, body mass index and dipstick </w:t>
      </w:r>
      <w:proofErr w:type="spellStart"/>
      <w:r w:rsidRPr="00B70339">
        <w:rPr>
          <w:rFonts w:ascii="Times New Roman" w:hAnsi="Times New Roman" w:cs="Times New Roman"/>
          <w:sz w:val="24"/>
          <w:szCs w:val="24"/>
        </w:rPr>
        <w:t>proteinuria</w:t>
      </w:r>
      <w:proofErr w:type="spellEnd"/>
    </w:p>
    <w:sectPr w:rsidR="00A77981" w:rsidRPr="001B1AB0" w:rsidSect="00B7033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17C" w:rsidRDefault="007A417C" w:rsidP="00E512F4">
      <w:pPr>
        <w:spacing w:after="0" w:line="240" w:lineRule="auto"/>
      </w:pPr>
      <w:r>
        <w:separator/>
      </w:r>
    </w:p>
  </w:endnote>
  <w:endnote w:type="continuationSeparator" w:id="0">
    <w:p w:rsidR="007A417C" w:rsidRDefault="007A417C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17C" w:rsidRDefault="007A417C" w:rsidP="00E512F4">
      <w:pPr>
        <w:spacing w:after="0" w:line="240" w:lineRule="auto"/>
      </w:pPr>
      <w:r>
        <w:separator/>
      </w:r>
    </w:p>
  </w:footnote>
  <w:footnote w:type="continuationSeparator" w:id="0">
    <w:p w:rsidR="007A417C" w:rsidRDefault="007A417C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1024B1"/>
    <w:rsid w:val="0013644A"/>
    <w:rsid w:val="001678F1"/>
    <w:rsid w:val="001B1AB0"/>
    <w:rsid w:val="00275EF5"/>
    <w:rsid w:val="002D04C3"/>
    <w:rsid w:val="002D33E3"/>
    <w:rsid w:val="003711A5"/>
    <w:rsid w:val="003B121D"/>
    <w:rsid w:val="00403322"/>
    <w:rsid w:val="00415CDF"/>
    <w:rsid w:val="00421240"/>
    <w:rsid w:val="004D14B3"/>
    <w:rsid w:val="005C191A"/>
    <w:rsid w:val="005D212F"/>
    <w:rsid w:val="00604685"/>
    <w:rsid w:val="006E1FF1"/>
    <w:rsid w:val="00702164"/>
    <w:rsid w:val="00714228"/>
    <w:rsid w:val="007162F0"/>
    <w:rsid w:val="007A417C"/>
    <w:rsid w:val="007C6F22"/>
    <w:rsid w:val="00896350"/>
    <w:rsid w:val="0089690E"/>
    <w:rsid w:val="00931BCF"/>
    <w:rsid w:val="009F175E"/>
    <w:rsid w:val="00A2386C"/>
    <w:rsid w:val="00A26228"/>
    <w:rsid w:val="00A65797"/>
    <w:rsid w:val="00A77981"/>
    <w:rsid w:val="00B70339"/>
    <w:rsid w:val="00CF3553"/>
    <w:rsid w:val="00D24BF3"/>
    <w:rsid w:val="00E512F4"/>
    <w:rsid w:val="00EB624D"/>
    <w:rsid w:val="00F43BC9"/>
    <w:rsid w:val="00F8745A"/>
    <w:rsid w:val="00FC1422"/>
    <w:rsid w:val="00FC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4</cp:revision>
  <dcterms:created xsi:type="dcterms:W3CDTF">2016-04-05T00:25:00Z</dcterms:created>
  <dcterms:modified xsi:type="dcterms:W3CDTF">2016-04-05T00:41:00Z</dcterms:modified>
</cp:coreProperties>
</file>